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572E" w14:textId="6567BF75" w:rsidR="00EF057B" w:rsidRDefault="00EF057B" w:rsidP="00EF05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F73CD9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leme</w:t>
      </w:r>
      <w:r w:rsidR="00F73CD9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B64BDE">
        <w:rPr>
          <w:rFonts w:ascii="Times New Roman" w:hAnsi="Times New Roman" w:cs="Times New Roman"/>
          <w:b/>
          <w:bCs/>
          <w:sz w:val="24"/>
          <w:szCs w:val="24"/>
        </w:rPr>
        <w:t>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the selected hospitals in D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758"/>
        <w:gridCol w:w="1518"/>
        <w:gridCol w:w="1551"/>
        <w:gridCol w:w="1243"/>
        <w:gridCol w:w="940"/>
      </w:tblGrid>
      <w:tr w:rsidR="00534123" w:rsidRPr="00A111FC" w14:paraId="6C45860A" w14:textId="5FD19455" w:rsidTr="00AE54B5">
        <w:tc>
          <w:tcPr>
            <w:tcW w:w="2340" w:type="dxa"/>
            <w:hideMark/>
          </w:tcPr>
          <w:p w14:paraId="40F640D3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Facilities </w:t>
            </w:r>
          </w:p>
        </w:tc>
        <w:tc>
          <w:tcPr>
            <w:tcW w:w="1758" w:type="dxa"/>
            <w:hideMark/>
          </w:tcPr>
          <w:p w14:paraId="4221B29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518" w:type="dxa"/>
            <w:hideMark/>
          </w:tcPr>
          <w:p w14:paraId="21CC75AA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Established in </w:t>
            </w:r>
          </w:p>
        </w:tc>
        <w:tc>
          <w:tcPr>
            <w:tcW w:w="1551" w:type="dxa"/>
            <w:hideMark/>
          </w:tcPr>
          <w:p w14:paraId="3BCAC071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Catchment population </w:t>
            </w:r>
          </w:p>
        </w:tc>
        <w:tc>
          <w:tcPr>
            <w:tcW w:w="1243" w:type="dxa"/>
          </w:tcPr>
          <w:p w14:paraId="11ADCDE5" w14:textId="5D5FD79A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Number of beds </w:t>
            </w:r>
          </w:p>
        </w:tc>
        <w:tc>
          <w:tcPr>
            <w:tcW w:w="940" w:type="dxa"/>
          </w:tcPr>
          <w:p w14:paraId="06346EBA" w14:textId="1E63BF44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OB &amp;GYN</w:t>
            </w:r>
          </w:p>
        </w:tc>
      </w:tr>
      <w:tr w:rsidR="00534123" w:rsidRPr="00A111FC" w14:paraId="5A0D31A3" w14:textId="248893FD" w:rsidTr="00AE54B5">
        <w:tc>
          <w:tcPr>
            <w:tcW w:w="2340" w:type="dxa"/>
            <w:hideMark/>
          </w:tcPr>
          <w:p w14:paraId="4234296A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Warder Hospital </w:t>
            </w:r>
          </w:p>
        </w:tc>
        <w:tc>
          <w:tcPr>
            <w:tcW w:w="1758" w:type="dxa"/>
            <w:hideMark/>
          </w:tcPr>
          <w:p w14:paraId="6625A40B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4D13205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2005 </w:t>
            </w:r>
          </w:p>
        </w:tc>
        <w:tc>
          <w:tcPr>
            <w:tcW w:w="1551" w:type="dxa"/>
            <w:hideMark/>
          </w:tcPr>
          <w:p w14:paraId="71CCD4D0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441,517 </w:t>
            </w:r>
          </w:p>
        </w:tc>
        <w:tc>
          <w:tcPr>
            <w:tcW w:w="1243" w:type="dxa"/>
          </w:tcPr>
          <w:p w14:paraId="1A2EDFF8" w14:textId="3F7A3EF1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40" w:type="dxa"/>
          </w:tcPr>
          <w:p w14:paraId="26A21027" w14:textId="73AD5AA8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34123" w:rsidRPr="00A111FC" w14:paraId="37D9BD1F" w14:textId="32526755" w:rsidTr="00AE54B5">
        <w:tc>
          <w:tcPr>
            <w:tcW w:w="2340" w:type="dxa"/>
            <w:hideMark/>
          </w:tcPr>
          <w:p w14:paraId="473620A4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Gode Hospital </w:t>
            </w:r>
          </w:p>
        </w:tc>
        <w:tc>
          <w:tcPr>
            <w:tcW w:w="1758" w:type="dxa"/>
            <w:hideMark/>
          </w:tcPr>
          <w:p w14:paraId="028F190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46C01F7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52 </w:t>
            </w:r>
          </w:p>
        </w:tc>
        <w:tc>
          <w:tcPr>
            <w:tcW w:w="1551" w:type="dxa"/>
            <w:hideMark/>
          </w:tcPr>
          <w:p w14:paraId="538531F1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,000,000 </w:t>
            </w:r>
          </w:p>
        </w:tc>
        <w:tc>
          <w:tcPr>
            <w:tcW w:w="1243" w:type="dxa"/>
          </w:tcPr>
          <w:p w14:paraId="6F21BFD4" w14:textId="1743F1B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0" w:type="dxa"/>
          </w:tcPr>
          <w:p w14:paraId="1E530671" w14:textId="2D167CF9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34123" w:rsidRPr="00A111FC" w14:paraId="6F68DBA8" w14:textId="722AD95E" w:rsidTr="00AE54B5">
        <w:tc>
          <w:tcPr>
            <w:tcW w:w="2340" w:type="dxa"/>
            <w:hideMark/>
          </w:tcPr>
          <w:p w14:paraId="37392E8C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Kebridahar Hospital </w:t>
            </w:r>
          </w:p>
        </w:tc>
        <w:tc>
          <w:tcPr>
            <w:tcW w:w="1758" w:type="dxa"/>
            <w:hideMark/>
          </w:tcPr>
          <w:p w14:paraId="27BB73F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5D5DCDE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48 </w:t>
            </w:r>
          </w:p>
        </w:tc>
        <w:tc>
          <w:tcPr>
            <w:tcW w:w="1551" w:type="dxa"/>
            <w:hideMark/>
          </w:tcPr>
          <w:p w14:paraId="72B0458B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280,0 </w:t>
            </w:r>
          </w:p>
        </w:tc>
        <w:tc>
          <w:tcPr>
            <w:tcW w:w="1243" w:type="dxa"/>
          </w:tcPr>
          <w:p w14:paraId="48196C21" w14:textId="3DBE750F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40" w:type="dxa"/>
          </w:tcPr>
          <w:p w14:paraId="70E1CD74" w14:textId="0F68983B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34123" w:rsidRPr="00A111FC" w14:paraId="413831D4" w14:textId="2193C0F8" w:rsidTr="00AE54B5">
        <w:tc>
          <w:tcPr>
            <w:tcW w:w="2340" w:type="dxa"/>
            <w:hideMark/>
          </w:tcPr>
          <w:p w14:paraId="24BFA71B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Fik Hospital </w:t>
            </w:r>
          </w:p>
        </w:tc>
        <w:tc>
          <w:tcPr>
            <w:tcW w:w="1758" w:type="dxa"/>
            <w:hideMark/>
          </w:tcPr>
          <w:p w14:paraId="677A8003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618DDEA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2003 </w:t>
            </w:r>
          </w:p>
        </w:tc>
        <w:tc>
          <w:tcPr>
            <w:tcW w:w="1551" w:type="dxa"/>
            <w:hideMark/>
          </w:tcPr>
          <w:p w14:paraId="1AA4D97C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550,000 </w:t>
            </w:r>
          </w:p>
        </w:tc>
        <w:tc>
          <w:tcPr>
            <w:tcW w:w="1243" w:type="dxa"/>
          </w:tcPr>
          <w:p w14:paraId="0BD88646" w14:textId="0DCFCD82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40" w:type="dxa"/>
          </w:tcPr>
          <w:p w14:paraId="3C5EBE3D" w14:textId="74721BF0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34123" w:rsidRPr="00A111FC" w14:paraId="2F5285B5" w14:textId="19B50354" w:rsidTr="00AE54B5">
        <w:tc>
          <w:tcPr>
            <w:tcW w:w="2340" w:type="dxa"/>
            <w:hideMark/>
          </w:tcPr>
          <w:p w14:paraId="23DC6C4E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Dhegahbur Hospital </w:t>
            </w:r>
          </w:p>
        </w:tc>
        <w:tc>
          <w:tcPr>
            <w:tcW w:w="1758" w:type="dxa"/>
            <w:hideMark/>
          </w:tcPr>
          <w:p w14:paraId="5A33C174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0E91662C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83 </w:t>
            </w:r>
          </w:p>
        </w:tc>
        <w:tc>
          <w:tcPr>
            <w:tcW w:w="1551" w:type="dxa"/>
            <w:hideMark/>
          </w:tcPr>
          <w:p w14:paraId="7B095017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633,004 </w:t>
            </w:r>
          </w:p>
        </w:tc>
        <w:tc>
          <w:tcPr>
            <w:tcW w:w="1243" w:type="dxa"/>
          </w:tcPr>
          <w:p w14:paraId="06E76DBB" w14:textId="001935D6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40" w:type="dxa"/>
          </w:tcPr>
          <w:p w14:paraId="504D66D6" w14:textId="5A1AE8AC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34123" w:rsidRPr="00A111FC" w14:paraId="3839A8D5" w14:textId="446EF7DC" w:rsidTr="00AE54B5">
        <w:tc>
          <w:tcPr>
            <w:tcW w:w="2340" w:type="dxa"/>
            <w:hideMark/>
          </w:tcPr>
          <w:p w14:paraId="0BE03445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Karamara Hospital </w:t>
            </w:r>
          </w:p>
        </w:tc>
        <w:tc>
          <w:tcPr>
            <w:tcW w:w="1758" w:type="dxa"/>
            <w:hideMark/>
          </w:tcPr>
          <w:p w14:paraId="3341E16E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Somali </w:t>
            </w:r>
          </w:p>
        </w:tc>
        <w:tc>
          <w:tcPr>
            <w:tcW w:w="1518" w:type="dxa"/>
            <w:hideMark/>
          </w:tcPr>
          <w:p w14:paraId="017212CE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551" w:type="dxa"/>
            <w:hideMark/>
          </w:tcPr>
          <w:p w14:paraId="10481426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,282,533 </w:t>
            </w:r>
          </w:p>
        </w:tc>
        <w:tc>
          <w:tcPr>
            <w:tcW w:w="1243" w:type="dxa"/>
          </w:tcPr>
          <w:p w14:paraId="1F884C70" w14:textId="14DA1481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40" w:type="dxa"/>
          </w:tcPr>
          <w:p w14:paraId="70277DC6" w14:textId="0243BEC8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34123" w:rsidRPr="00A111FC" w14:paraId="1F63F644" w14:textId="36110061" w:rsidTr="00AE54B5">
        <w:tc>
          <w:tcPr>
            <w:tcW w:w="2340" w:type="dxa"/>
            <w:hideMark/>
          </w:tcPr>
          <w:p w14:paraId="170ECD1C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Dubti Hospital </w:t>
            </w:r>
          </w:p>
        </w:tc>
        <w:tc>
          <w:tcPr>
            <w:tcW w:w="1758" w:type="dxa"/>
            <w:hideMark/>
          </w:tcPr>
          <w:p w14:paraId="2DDF5F2C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far </w:t>
            </w:r>
          </w:p>
        </w:tc>
        <w:tc>
          <w:tcPr>
            <w:tcW w:w="1518" w:type="dxa"/>
            <w:hideMark/>
          </w:tcPr>
          <w:p w14:paraId="6D52F71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66 </w:t>
            </w:r>
          </w:p>
        </w:tc>
        <w:tc>
          <w:tcPr>
            <w:tcW w:w="1551" w:type="dxa"/>
            <w:hideMark/>
          </w:tcPr>
          <w:p w14:paraId="22DD507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,000,000 </w:t>
            </w:r>
          </w:p>
        </w:tc>
        <w:tc>
          <w:tcPr>
            <w:tcW w:w="1243" w:type="dxa"/>
          </w:tcPr>
          <w:p w14:paraId="6E6A313C" w14:textId="545F7678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40" w:type="dxa"/>
          </w:tcPr>
          <w:p w14:paraId="45484EFF" w14:textId="4F843DFB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34123" w:rsidRPr="00A111FC" w14:paraId="6BA1A37B" w14:textId="020B6A9A" w:rsidTr="00AE54B5">
        <w:tc>
          <w:tcPr>
            <w:tcW w:w="2340" w:type="dxa"/>
            <w:hideMark/>
          </w:tcPr>
          <w:p w14:paraId="58EB41CE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b’ala Primary Hospital </w:t>
            </w:r>
          </w:p>
        </w:tc>
        <w:tc>
          <w:tcPr>
            <w:tcW w:w="1758" w:type="dxa"/>
            <w:hideMark/>
          </w:tcPr>
          <w:p w14:paraId="54485107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far </w:t>
            </w:r>
          </w:p>
        </w:tc>
        <w:tc>
          <w:tcPr>
            <w:tcW w:w="1518" w:type="dxa"/>
            <w:hideMark/>
          </w:tcPr>
          <w:p w14:paraId="7559678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</w:tc>
        <w:tc>
          <w:tcPr>
            <w:tcW w:w="1551" w:type="dxa"/>
            <w:hideMark/>
          </w:tcPr>
          <w:p w14:paraId="01E5E57D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61,500 </w:t>
            </w:r>
          </w:p>
        </w:tc>
        <w:tc>
          <w:tcPr>
            <w:tcW w:w="1243" w:type="dxa"/>
          </w:tcPr>
          <w:p w14:paraId="587FFC75" w14:textId="72CF32A2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0" w:type="dxa"/>
          </w:tcPr>
          <w:p w14:paraId="0B0540E2" w14:textId="11D65C01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34123" w:rsidRPr="00A111FC" w14:paraId="0DAEB81F" w14:textId="6396D4A6" w:rsidTr="00AE54B5">
        <w:tc>
          <w:tcPr>
            <w:tcW w:w="2340" w:type="dxa"/>
            <w:hideMark/>
          </w:tcPr>
          <w:p w14:paraId="330992EF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Dalifage Hospital </w:t>
            </w:r>
          </w:p>
        </w:tc>
        <w:tc>
          <w:tcPr>
            <w:tcW w:w="1758" w:type="dxa"/>
            <w:hideMark/>
          </w:tcPr>
          <w:p w14:paraId="11569EF0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far </w:t>
            </w:r>
          </w:p>
        </w:tc>
        <w:tc>
          <w:tcPr>
            <w:tcW w:w="1518" w:type="dxa"/>
            <w:hideMark/>
          </w:tcPr>
          <w:p w14:paraId="431C14E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</w:p>
        </w:tc>
        <w:tc>
          <w:tcPr>
            <w:tcW w:w="1551" w:type="dxa"/>
            <w:hideMark/>
          </w:tcPr>
          <w:p w14:paraId="275BF40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76,000 </w:t>
            </w:r>
          </w:p>
        </w:tc>
        <w:tc>
          <w:tcPr>
            <w:tcW w:w="1243" w:type="dxa"/>
          </w:tcPr>
          <w:p w14:paraId="77FB97D3" w14:textId="3CD82B55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2C68DE21" w14:textId="30AF76D9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34123" w:rsidRPr="00A111FC" w14:paraId="4D519E41" w14:textId="4E1E6FE1" w:rsidTr="00AE54B5">
        <w:trPr>
          <w:trHeight w:val="161"/>
        </w:trPr>
        <w:tc>
          <w:tcPr>
            <w:tcW w:w="2340" w:type="dxa"/>
            <w:hideMark/>
          </w:tcPr>
          <w:p w14:paraId="02DA3A7B" w14:textId="341118A8" w:rsidR="00534123" w:rsidRPr="00A111FC" w:rsidRDefault="00AE54B5" w:rsidP="00EF057B">
            <w:pPr>
              <w:pStyle w:val="Default"/>
              <w:numPr>
                <w:ilvl w:val="0"/>
                <w:numId w:val="9"/>
              </w:numPr>
              <w:spacing w:line="276" w:lineRule="auto"/>
              <w:jc w:val="both"/>
              <w:rPr>
                <w:b/>
                <w:bCs/>
                <w:color w:val="auto"/>
              </w:rPr>
            </w:pPr>
            <w:r w:rsidRPr="00A111FC">
              <w:rPr>
                <w:color w:val="auto"/>
              </w:rPr>
              <w:t>Kelewan Hospital</w:t>
            </w:r>
            <w:r w:rsidR="00534123" w:rsidRPr="00A111FC">
              <w:rPr>
                <w:color w:val="auto"/>
              </w:rPr>
              <w:t xml:space="preserve"> </w:t>
            </w:r>
          </w:p>
        </w:tc>
        <w:tc>
          <w:tcPr>
            <w:tcW w:w="1758" w:type="dxa"/>
            <w:hideMark/>
          </w:tcPr>
          <w:p w14:paraId="09024386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far </w:t>
            </w:r>
          </w:p>
        </w:tc>
        <w:tc>
          <w:tcPr>
            <w:tcW w:w="1518" w:type="dxa"/>
            <w:hideMark/>
          </w:tcPr>
          <w:p w14:paraId="36E5200F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51" w:type="dxa"/>
            <w:hideMark/>
          </w:tcPr>
          <w:p w14:paraId="0F0BA8A6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92000</w:t>
            </w:r>
          </w:p>
        </w:tc>
        <w:tc>
          <w:tcPr>
            <w:tcW w:w="1243" w:type="dxa"/>
          </w:tcPr>
          <w:p w14:paraId="3357B547" w14:textId="5CD2858A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00B6E70E" w14:textId="1359EE68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34123" w:rsidRPr="00A111FC" w14:paraId="5F6EAD12" w14:textId="03CAAF2C" w:rsidTr="00AE54B5">
        <w:tc>
          <w:tcPr>
            <w:tcW w:w="2340" w:type="dxa"/>
            <w:hideMark/>
          </w:tcPr>
          <w:p w14:paraId="4F30F50F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Assosa General Hospital </w:t>
            </w:r>
          </w:p>
        </w:tc>
        <w:tc>
          <w:tcPr>
            <w:tcW w:w="1758" w:type="dxa"/>
            <w:hideMark/>
          </w:tcPr>
          <w:p w14:paraId="24362B4D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Benishangul Gumuz </w:t>
            </w:r>
          </w:p>
        </w:tc>
        <w:tc>
          <w:tcPr>
            <w:tcW w:w="1518" w:type="dxa"/>
            <w:hideMark/>
          </w:tcPr>
          <w:p w14:paraId="4D27DD3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84 </w:t>
            </w:r>
          </w:p>
        </w:tc>
        <w:tc>
          <w:tcPr>
            <w:tcW w:w="1551" w:type="dxa"/>
            <w:hideMark/>
          </w:tcPr>
          <w:p w14:paraId="0D5DB82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650,000 </w:t>
            </w:r>
          </w:p>
        </w:tc>
        <w:tc>
          <w:tcPr>
            <w:tcW w:w="1243" w:type="dxa"/>
          </w:tcPr>
          <w:p w14:paraId="064FF15A" w14:textId="0DA22FC2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40" w:type="dxa"/>
          </w:tcPr>
          <w:p w14:paraId="11AEEF79" w14:textId="2E7ABC41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34123" w:rsidRPr="00A111FC" w14:paraId="0E598126" w14:textId="7F25B4AD" w:rsidTr="00AE54B5">
        <w:tc>
          <w:tcPr>
            <w:tcW w:w="2340" w:type="dxa"/>
            <w:hideMark/>
          </w:tcPr>
          <w:p w14:paraId="33F283E0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Wonbera </w:t>
            </w:r>
            <w:proofErr w:type="gramStart"/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Primary  Hospital</w:t>
            </w:r>
            <w:proofErr w:type="gramEnd"/>
          </w:p>
        </w:tc>
        <w:tc>
          <w:tcPr>
            <w:tcW w:w="1758" w:type="dxa"/>
            <w:hideMark/>
          </w:tcPr>
          <w:p w14:paraId="79B9F745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Benishangul Gumuz </w:t>
            </w:r>
          </w:p>
        </w:tc>
        <w:tc>
          <w:tcPr>
            <w:tcW w:w="1518" w:type="dxa"/>
            <w:hideMark/>
          </w:tcPr>
          <w:p w14:paraId="6E501C88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1" w:type="dxa"/>
            <w:hideMark/>
          </w:tcPr>
          <w:p w14:paraId="12638106" w14:textId="77777777" w:rsidR="00534123" w:rsidRPr="00A111FC" w:rsidRDefault="00534123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111FC">
              <w:rPr>
                <w:color w:val="auto"/>
              </w:rPr>
              <w:t xml:space="preserve">84,876 </w:t>
            </w:r>
          </w:p>
        </w:tc>
        <w:tc>
          <w:tcPr>
            <w:tcW w:w="1243" w:type="dxa"/>
          </w:tcPr>
          <w:p w14:paraId="2095E514" w14:textId="4E010A1B" w:rsidR="00534123" w:rsidRPr="00A111FC" w:rsidRDefault="006125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111FC">
              <w:rPr>
                <w:color w:val="auto"/>
              </w:rPr>
              <w:t>10</w:t>
            </w:r>
          </w:p>
        </w:tc>
        <w:tc>
          <w:tcPr>
            <w:tcW w:w="940" w:type="dxa"/>
          </w:tcPr>
          <w:p w14:paraId="649148DD" w14:textId="18ED9A88" w:rsidR="00534123" w:rsidRPr="00A111FC" w:rsidRDefault="006125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111FC">
              <w:rPr>
                <w:color w:val="auto"/>
              </w:rPr>
              <w:t>5</w:t>
            </w:r>
          </w:p>
        </w:tc>
      </w:tr>
      <w:tr w:rsidR="00534123" w:rsidRPr="00A111FC" w14:paraId="3F6EC583" w14:textId="34A5279E" w:rsidTr="00AE54B5">
        <w:tc>
          <w:tcPr>
            <w:tcW w:w="2340" w:type="dxa"/>
            <w:hideMark/>
          </w:tcPr>
          <w:p w14:paraId="1ABC4A9A" w14:textId="77777777" w:rsidR="00534123" w:rsidRPr="00A111FC" w:rsidRDefault="00534123" w:rsidP="00EF057B">
            <w:pPr>
              <w:pStyle w:val="Default"/>
              <w:numPr>
                <w:ilvl w:val="0"/>
                <w:numId w:val="9"/>
              </w:numPr>
              <w:spacing w:line="276" w:lineRule="auto"/>
              <w:jc w:val="both"/>
              <w:rPr>
                <w:b/>
                <w:bCs/>
                <w:color w:val="auto"/>
              </w:rPr>
            </w:pPr>
            <w:r w:rsidRPr="00A111FC">
              <w:t xml:space="preserve">Bullen Primary hospital  </w:t>
            </w:r>
          </w:p>
        </w:tc>
        <w:tc>
          <w:tcPr>
            <w:tcW w:w="1758" w:type="dxa"/>
            <w:hideMark/>
          </w:tcPr>
          <w:p w14:paraId="4486A77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Benishangul Gumuz </w:t>
            </w:r>
          </w:p>
        </w:tc>
        <w:tc>
          <w:tcPr>
            <w:tcW w:w="1518" w:type="dxa"/>
            <w:hideMark/>
          </w:tcPr>
          <w:p w14:paraId="7CD3A944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1" w:type="dxa"/>
            <w:hideMark/>
          </w:tcPr>
          <w:p w14:paraId="5F118D83" w14:textId="77777777" w:rsidR="00534123" w:rsidRPr="00A111FC" w:rsidRDefault="00534123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111FC">
              <w:t xml:space="preserve">64,390 </w:t>
            </w:r>
          </w:p>
        </w:tc>
        <w:tc>
          <w:tcPr>
            <w:tcW w:w="1243" w:type="dxa"/>
          </w:tcPr>
          <w:p w14:paraId="631E32C0" w14:textId="3594D418" w:rsidR="00534123" w:rsidRPr="00A111FC" w:rsidRDefault="00534123">
            <w:pPr>
              <w:pStyle w:val="Default"/>
              <w:spacing w:line="276" w:lineRule="auto"/>
              <w:jc w:val="both"/>
            </w:pPr>
            <w:r w:rsidRPr="00A111FC">
              <w:t>6</w:t>
            </w:r>
          </w:p>
        </w:tc>
        <w:tc>
          <w:tcPr>
            <w:tcW w:w="940" w:type="dxa"/>
          </w:tcPr>
          <w:p w14:paraId="3EEDB05D" w14:textId="29996553" w:rsidR="00534123" w:rsidRPr="00A111FC" w:rsidRDefault="00534123">
            <w:pPr>
              <w:pStyle w:val="Default"/>
              <w:spacing w:line="276" w:lineRule="auto"/>
              <w:jc w:val="both"/>
            </w:pPr>
            <w:r w:rsidRPr="00A111FC">
              <w:t>1</w:t>
            </w:r>
          </w:p>
        </w:tc>
      </w:tr>
      <w:tr w:rsidR="00534123" w:rsidRPr="00A111FC" w14:paraId="6F315D82" w14:textId="3F93C311" w:rsidTr="00AE54B5">
        <w:tc>
          <w:tcPr>
            <w:tcW w:w="2340" w:type="dxa"/>
            <w:hideMark/>
          </w:tcPr>
          <w:p w14:paraId="179C1426" w14:textId="77777777" w:rsidR="00534123" w:rsidRPr="00A111FC" w:rsidRDefault="00534123" w:rsidP="00EF057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Gambella Hospital </w:t>
            </w:r>
          </w:p>
        </w:tc>
        <w:tc>
          <w:tcPr>
            <w:tcW w:w="1758" w:type="dxa"/>
            <w:hideMark/>
          </w:tcPr>
          <w:p w14:paraId="59BDBC50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Gambella </w:t>
            </w:r>
          </w:p>
        </w:tc>
        <w:tc>
          <w:tcPr>
            <w:tcW w:w="1518" w:type="dxa"/>
            <w:hideMark/>
          </w:tcPr>
          <w:p w14:paraId="5EEE1FFA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1995 </w:t>
            </w:r>
          </w:p>
        </w:tc>
        <w:tc>
          <w:tcPr>
            <w:tcW w:w="1551" w:type="dxa"/>
            <w:hideMark/>
          </w:tcPr>
          <w:p w14:paraId="704DAEA2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 xml:space="preserve">468,017 </w:t>
            </w:r>
          </w:p>
        </w:tc>
        <w:tc>
          <w:tcPr>
            <w:tcW w:w="1243" w:type="dxa"/>
          </w:tcPr>
          <w:p w14:paraId="1272D7EB" w14:textId="7717AE91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40" w:type="dxa"/>
          </w:tcPr>
          <w:p w14:paraId="22AF3081" w14:textId="6D789947" w:rsidR="00534123" w:rsidRPr="00A111FC" w:rsidRDefault="006125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34123" w:rsidRPr="00AE54B5" w14:paraId="33E8FA4C" w14:textId="35E489B9" w:rsidTr="00AE54B5">
        <w:tc>
          <w:tcPr>
            <w:tcW w:w="2340" w:type="dxa"/>
            <w:hideMark/>
          </w:tcPr>
          <w:p w14:paraId="53DD2A5A" w14:textId="77777777" w:rsidR="00534123" w:rsidRPr="00A111FC" w:rsidRDefault="00534123" w:rsidP="00EF057B">
            <w:pPr>
              <w:pStyle w:val="Default"/>
              <w:numPr>
                <w:ilvl w:val="0"/>
                <w:numId w:val="9"/>
              </w:numPr>
              <w:spacing w:line="276" w:lineRule="auto"/>
              <w:jc w:val="both"/>
              <w:rPr>
                <w:b/>
                <w:bCs/>
                <w:color w:val="auto"/>
              </w:rPr>
            </w:pPr>
            <w:r w:rsidRPr="00A111FC">
              <w:t xml:space="preserve">Pugnido Hospital </w:t>
            </w:r>
          </w:p>
        </w:tc>
        <w:tc>
          <w:tcPr>
            <w:tcW w:w="1758" w:type="dxa"/>
            <w:hideMark/>
          </w:tcPr>
          <w:p w14:paraId="66AEAEB6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</w:p>
        </w:tc>
        <w:tc>
          <w:tcPr>
            <w:tcW w:w="1518" w:type="dxa"/>
            <w:hideMark/>
          </w:tcPr>
          <w:p w14:paraId="56716B29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51" w:type="dxa"/>
            <w:hideMark/>
          </w:tcPr>
          <w:p w14:paraId="5828E513" w14:textId="77777777" w:rsidR="00534123" w:rsidRPr="00A111FC" w:rsidRDefault="005341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86,416</w:t>
            </w:r>
          </w:p>
        </w:tc>
        <w:tc>
          <w:tcPr>
            <w:tcW w:w="1243" w:type="dxa"/>
          </w:tcPr>
          <w:p w14:paraId="480032F1" w14:textId="062E3A1D" w:rsidR="00534123" w:rsidRPr="00A111FC" w:rsidRDefault="00290E2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0" w:type="dxa"/>
          </w:tcPr>
          <w:p w14:paraId="1B845547" w14:textId="3866734C" w:rsidR="00534123" w:rsidRPr="00AE54B5" w:rsidRDefault="00290E2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11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C768E96" w14:textId="1C237C1D" w:rsidR="00EF057B" w:rsidRDefault="00EF057B" w:rsidP="00954353"/>
    <w:sectPr w:rsidR="00EF057B" w:rsidSect="00FA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65A36" w14:textId="77777777" w:rsidR="00711AF8" w:rsidRDefault="00711AF8" w:rsidP="00F2342E">
      <w:pPr>
        <w:spacing w:after="0" w:line="240" w:lineRule="auto"/>
      </w:pPr>
      <w:r>
        <w:separator/>
      </w:r>
    </w:p>
  </w:endnote>
  <w:endnote w:type="continuationSeparator" w:id="0">
    <w:p w14:paraId="32A45FB9" w14:textId="77777777" w:rsidR="00711AF8" w:rsidRDefault="00711AF8" w:rsidP="00F23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EF079" w14:textId="77777777" w:rsidR="00711AF8" w:rsidRDefault="00711AF8" w:rsidP="00F2342E">
      <w:pPr>
        <w:spacing w:after="0" w:line="240" w:lineRule="auto"/>
      </w:pPr>
      <w:r>
        <w:separator/>
      </w:r>
    </w:p>
  </w:footnote>
  <w:footnote w:type="continuationSeparator" w:id="0">
    <w:p w14:paraId="51D9AAAB" w14:textId="77777777" w:rsidR="00711AF8" w:rsidRDefault="00711AF8" w:rsidP="00F23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73A"/>
    <w:multiLevelType w:val="hybridMultilevel"/>
    <w:tmpl w:val="2402BE0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94253"/>
    <w:multiLevelType w:val="hybridMultilevel"/>
    <w:tmpl w:val="57141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064D51"/>
    <w:multiLevelType w:val="hybridMultilevel"/>
    <w:tmpl w:val="B9B4CF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D1511"/>
    <w:multiLevelType w:val="hybridMultilevel"/>
    <w:tmpl w:val="42485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827A5"/>
    <w:multiLevelType w:val="hybridMultilevel"/>
    <w:tmpl w:val="9DCE53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C340B"/>
    <w:multiLevelType w:val="hybridMultilevel"/>
    <w:tmpl w:val="F4D2E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9C12E3"/>
    <w:multiLevelType w:val="multilevel"/>
    <w:tmpl w:val="5FB40780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0FB83DC4"/>
    <w:multiLevelType w:val="hybridMultilevel"/>
    <w:tmpl w:val="D57E03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16E4E"/>
    <w:multiLevelType w:val="hybridMultilevel"/>
    <w:tmpl w:val="CC8E1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83C30"/>
    <w:multiLevelType w:val="hybridMultilevel"/>
    <w:tmpl w:val="9DCE5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E11170"/>
    <w:multiLevelType w:val="hybridMultilevel"/>
    <w:tmpl w:val="1F6A9ACA"/>
    <w:lvl w:ilvl="0" w:tplc="B61AAF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56806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EC5A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4677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8042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7C7D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72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DAF1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72FF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B61120"/>
    <w:multiLevelType w:val="hybridMultilevel"/>
    <w:tmpl w:val="32904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9118B0"/>
    <w:multiLevelType w:val="hybridMultilevel"/>
    <w:tmpl w:val="84AC4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52503A"/>
    <w:multiLevelType w:val="hybridMultilevel"/>
    <w:tmpl w:val="F4527F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4C012A"/>
    <w:multiLevelType w:val="hybridMultilevel"/>
    <w:tmpl w:val="31AAC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80980"/>
    <w:multiLevelType w:val="hybridMultilevel"/>
    <w:tmpl w:val="6F326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CF4A33"/>
    <w:multiLevelType w:val="hybridMultilevel"/>
    <w:tmpl w:val="327AC5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AF0544D"/>
    <w:multiLevelType w:val="hybridMultilevel"/>
    <w:tmpl w:val="84AC4D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8966C7"/>
    <w:multiLevelType w:val="hybridMultilevel"/>
    <w:tmpl w:val="FE0CD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357683"/>
    <w:multiLevelType w:val="hybridMultilevel"/>
    <w:tmpl w:val="1AA81AB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5549AF"/>
    <w:multiLevelType w:val="hybridMultilevel"/>
    <w:tmpl w:val="D69A5526"/>
    <w:lvl w:ilvl="0" w:tplc="E3CEED2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684009">
    <w:abstractNumId w:val="10"/>
  </w:num>
  <w:num w:numId="2" w16cid:durableId="1766923162">
    <w:abstractNumId w:val="9"/>
  </w:num>
  <w:num w:numId="3" w16cid:durableId="1906604556">
    <w:abstractNumId w:val="4"/>
  </w:num>
  <w:num w:numId="4" w16cid:durableId="628315700">
    <w:abstractNumId w:val="14"/>
  </w:num>
  <w:num w:numId="5" w16cid:durableId="961687049">
    <w:abstractNumId w:val="6"/>
  </w:num>
  <w:num w:numId="6" w16cid:durableId="1766613007">
    <w:abstractNumId w:val="8"/>
  </w:num>
  <w:num w:numId="7" w16cid:durableId="387145835">
    <w:abstractNumId w:val="5"/>
  </w:num>
  <w:num w:numId="8" w16cid:durableId="858741622">
    <w:abstractNumId w:val="15"/>
  </w:num>
  <w:num w:numId="9" w16cid:durableId="4949954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41815473">
    <w:abstractNumId w:val="1"/>
  </w:num>
  <w:num w:numId="11" w16cid:durableId="1533105990">
    <w:abstractNumId w:val="12"/>
  </w:num>
  <w:num w:numId="12" w16cid:durableId="1041705780">
    <w:abstractNumId w:val="17"/>
  </w:num>
  <w:num w:numId="13" w16cid:durableId="1781873053">
    <w:abstractNumId w:val="11"/>
  </w:num>
  <w:num w:numId="14" w16cid:durableId="1706249744">
    <w:abstractNumId w:val="18"/>
  </w:num>
  <w:num w:numId="15" w16cid:durableId="477696547">
    <w:abstractNumId w:val="3"/>
  </w:num>
  <w:num w:numId="16" w16cid:durableId="188683496">
    <w:abstractNumId w:val="7"/>
  </w:num>
  <w:num w:numId="17" w16cid:durableId="1197934170">
    <w:abstractNumId w:val="0"/>
  </w:num>
  <w:num w:numId="18" w16cid:durableId="502085999">
    <w:abstractNumId w:val="2"/>
  </w:num>
  <w:num w:numId="19" w16cid:durableId="1035228526">
    <w:abstractNumId w:val="20"/>
  </w:num>
  <w:num w:numId="20" w16cid:durableId="700788230">
    <w:abstractNumId w:val="13"/>
  </w:num>
  <w:num w:numId="21" w16cid:durableId="165020906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DC2NDE1NDQ2NjNT0lEKTi0uzszPAykwM68FAJC6GR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ddazxnezr9nespp1p020av0vv52tdwvsw&quot;&gt;CEmONC&lt;record-ids&gt;&lt;item&gt;1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1&lt;/item&gt;&lt;item&gt;32&lt;/item&gt;&lt;/record-ids&gt;&lt;/item&gt;&lt;/Libraries&gt;"/>
  </w:docVars>
  <w:rsids>
    <w:rsidRoot w:val="007634D3"/>
    <w:rsid w:val="000003A7"/>
    <w:rsid w:val="00002323"/>
    <w:rsid w:val="00002D2C"/>
    <w:rsid w:val="00006240"/>
    <w:rsid w:val="000076CA"/>
    <w:rsid w:val="00014359"/>
    <w:rsid w:val="00015A06"/>
    <w:rsid w:val="000161B6"/>
    <w:rsid w:val="00021200"/>
    <w:rsid w:val="000244E6"/>
    <w:rsid w:val="00030E20"/>
    <w:rsid w:val="00031074"/>
    <w:rsid w:val="00032F72"/>
    <w:rsid w:val="00034636"/>
    <w:rsid w:val="00036A49"/>
    <w:rsid w:val="00037FF6"/>
    <w:rsid w:val="000425E1"/>
    <w:rsid w:val="00047993"/>
    <w:rsid w:val="000512E4"/>
    <w:rsid w:val="000515B1"/>
    <w:rsid w:val="00052AE2"/>
    <w:rsid w:val="00052EA8"/>
    <w:rsid w:val="00057088"/>
    <w:rsid w:val="00057382"/>
    <w:rsid w:val="00060924"/>
    <w:rsid w:val="00065F9A"/>
    <w:rsid w:val="0006727B"/>
    <w:rsid w:val="00070ACA"/>
    <w:rsid w:val="00071F7A"/>
    <w:rsid w:val="00073994"/>
    <w:rsid w:val="00074304"/>
    <w:rsid w:val="00077F77"/>
    <w:rsid w:val="00080B0B"/>
    <w:rsid w:val="00093036"/>
    <w:rsid w:val="00093CAC"/>
    <w:rsid w:val="00096840"/>
    <w:rsid w:val="0009701C"/>
    <w:rsid w:val="000A2D7B"/>
    <w:rsid w:val="000A3C3C"/>
    <w:rsid w:val="000A7C9B"/>
    <w:rsid w:val="000B5B9F"/>
    <w:rsid w:val="000B6CE5"/>
    <w:rsid w:val="000C16C0"/>
    <w:rsid w:val="000C51A5"/>
    <w:rsid w:val="000C5ACB"/>
    <w:rsid w:val="000D058D"/>
    <w:rsid w:val="000D20D2"/>
    <w:rsid w:val="000D7D2A"/>
    <w:rsid w:val="000E34CC"/>
    <w:rsid w:val="000E4693"/>
    <w:rsid w:val="000E489D"/>
    <w:rsid w:val="000F4C8E"/>
    <w:rsid w:val="000F599D"/>
    <w:rsid w:val="000F64E9"/>
    <w:rsid w:val="000F7B0A"/>
    <w:rsid w:val="00100F20"/>
    <w:rsid w:val="001010DB"/>
    <w:rsid w:val="00103049"/>
    <w:rsid w:val="001048BA"/>
    <w:rsid w:val="001068BF"/>
    <w:rsid w:val="001130D3"/>
    <w:rsid w:val="00116B12"/>
    <w:rsid w:val="00126456"/>
    <w:rsid w:val="00126FBD"/>
    <w:rsid w:val="001323A9"/>
    <w:rsid w:val="00133E3F"/>
    <w:rsid w:val="00135908"/>
    <w:rsid w:val="00135EC5"/>
    <w:rsid w:val="00145502"/>
    <w:rsid w:val="00146229"/>
    <w:rsid w:val="001519F1"/>
    <w:rsid w:val="00153F1C"/>
    <w:rsid w:val="00157433"/>
    <w:rsid w:val="0016493C"/>
    <w:rsid w:val="001656B7"/>
    <w:rsid w:val="001746BB"/>
    <w:rsid w:val="001801B1"/>
    <w:rsid w:val="00184A0C"/>
    <w:rsid w:val="00187325"/>
    <w:rsid w:val="00194466"/>
    <w:rsid w:val="0019703C"/>
    <w:rsid w:val="001A3771"/>
    <w:rsid w:val="001A4727"/>
    <w:rsid w:val="001A5701"/>
    <w:rsid w:val="001A7F4E"/>
    <w:rsid w:val="001B1F53"/>
    <w:rsid w:val="001B6AD8"/>
    <w:rsid w:val="001C1B62"/>
    <w:rsid w:val="001C23A3"/>
    <w:rsid w:val="001C23FE"/>
    <w:rsid w:val="001C2E7D"/>
    <w:rsid w:val="001C7199"/>
    <w:rsid w:val="001C7FAE"/>
    <w:rsid w:val="001D05DA"/>
    <w:rsid w:val="001D0D96"/>
    <w:rsid w:val="001D1DC2"/>
    <w:rsid w:val="001D62F2"/>
    <w:rsid w:val="001D7F68"/>
    <w:rsid w:val="001E3F93"/>
    <w:rsid w:val="001E430F"/>
    <w:rsid w:val="001F5D53"/>
    <w:rsid w:val="00201BC9"/>
    <w:rsid w:val="00202E82"/>
    <w:rsid w:val="002049CC"/>
    <w:rsid w:val="00204E45"/>
    <w:rsid w:val="00213E7B"/>
    <w:rsid w:val="00214340"/>
    <w:rsid w:val="002165E0"/>
    <w:rsid w:val="002169DA"/>
    <w:rsid w:val="00233258"/>
    <w:rsid w:val="00240097"/>
    <w:rsid w:val="00240597"/>
    <w:rsid w:val="00245837"/>
    <w:rsid w:val="00245D2B"/>
    <w:rsid w:val="00246622"/>
    <w:rsid w:val="00246681"/>
    <w:rsid w:val="0024762D"/>
    <w:rsid w:val="00247DA4"/>
    <w:rsid w:val="00252D48"/>
    <w:rsid w:val="00257603"/>
    <w:rsid w:val="00261F50"/>
    <w:rsid w:val="00270A19"/>
    <w:rsid w:val="0027162C"/>
    <w:rsid w:val="00281380"/>
    <w:rsid w:val="00282298"/>
    <w:rsid w:val="00284EC3"/>
    <w:rsid w:val="00290E24"/>
    <w:rsid w:val="00290F4F"/>
    <w:rsid w:val="00291F41"/>
    <w:rsid w:val="00295041"/>
    <w:rsid w:val="0029644C"/>
    <w:rsid w:val="00296825"/>
    <w:rsid w:val="00297C8A"/>
    <w:rsid w:val="002A3370"/>
    <w:rsid w:val="002B41F1"/>
    <w:rsid w:val="002B72E7"/>
    <w:rsid w:val="002C178E"/>
    <w:rsid w:val="002C7602"/>
    <w:rsid w:val="002D13BB"/>
    <w:rsid w:val="002D2483"/>
    <w:rsid w:val="002D5534"/>
    <w:rsid w:val="002D55EC"/>
    <w:rsid w:val="002D6E67"/>
    <w:rsid w:val="002D76C2"/>
    <w:rsid w:val="002E54E9"/>
    <w:rsid w:val="002F267E"/>
    <w:rsid w:val="002F6BB5"/>
    <w:rsid w:val="003016E6"/>
    <w:rsid w:val="0030345F"/>
    <w:rsid w:val="00304362"/>
    <w:rsid w:val="00307FDE"/>
    <w:rsid w:val="003123AD"/>
    <w:rsid w:val="0031472A"/>
    <w:rsid w:val="00317050"/>
    <w:rsid w:val="0032035A"/>
    <w:rsid w:val="00333093"/>
    <w:rsid w:val="00333363"/>
    <w:rsid w:val="00340D36"/>
    <w:rsid w:val="003431D7"/>
    <w:rsid w:val="003476D4"/>
    <w:rsid w:val="00353E2A"/>
    <w:rsid w:val="003607C1"/>
    <w:rsid w:val="00360EC6"/>
    <w:rsid w:val="00363901"/>
    <w:rsid w:val="0036414D"/>
    <w:rsid w:val="00371116"/>
    <w:rsid w:val="00375963"/>
    <w:rsid w:val="003845E7"/>
    <w:rsid w:val="00390B0E"/>
    <w:rsid w:val="0039239F"/>
    <w:rsid w:val="00393E47"/>
    <w:rsid w:val="00395454"/>
    <w:rsid w:val="00396386"/>
    <w:rsid w:val="003A6B6E"/>
    <w:rsid w:val="003B1416"/>
    <w:rsid w:val="003B2EEF"/>
    <w:rsid w:val="003B7CFE"/>
    <w:rsid w:val="003C1B38"/>
    <w:rsid w:val="003C5402"/>
    <w:rsid w:val="003C574E"/>
    <w:rsid w:val="003D1FC0"/>
    <w:rsid w:val="003D3019"/>
    <w:rsid w:val="003D4404"/>
    <w:rsid w:val="003E1471"/>
    <w:rsid w:val="003E17D3"/>
    <w:rsid w:val="003F186A"/>
    <w:rsid w:val="003F2B55"/>
    <w:rsid w:val="003F38C1"/>
    <w:rsid w:val="003F3B80"/>
    <w:rsid w:val="003F5A92"/>
    <w:rsid w:val="003F6C56"/>
    <w:rsid w:val="00406D21"/>
    <w:rsid w:val="00412D6A"/>
    <w:rsid w:val="0042036A"/>
    <w:rsid w:val="00420525"/>
    <w:rsid w:val="00422141"/>
    <w:rsid w:val="00422807"/>
    <w:rsid w:val="004258F3"/>
    <w:rsid w:val="004326C3"/>
    <w:rsid w:val="0043387C"/>
    <w:rsid w:val="00434545"/>
    <w:rsid w:val="00434A29"/>
    <w:rsid w:val="0043702E"/>
    <w:rsid w:val="0043774C"/>
    <w:rsid w:val="004409AA"/>
    <w:rsid w:val="00442187"/>
    <w:rsid w:val="00443A58"/>
    <w:rsid w:val="004454DA"/>
    <w:rsid w:val="00446589"/>
    <w:rsid w:val="0044719A"/>
    <w:rsid w:val="00451F70"/>
    <w:rsid w:val="004532B4"/>
    <w:rsid w:val="004579D5"/>
    <w:rsid w:val="00461405"/>
    <w:rsid w:val="004650A2"/>
    <w:rsid w:val="004701ED"/>
    <w:rsid w:val="00476906"/>
    <w:rsid w:val="0048318C"/>
    <w:rsid w:val="0048586F"/>
    <w:rsid w:val="00490D13"/>
    <w:rsid w:val="00495B3D"/>
    <w:rsid w:val="004A2404"/>
    <w:rsid w:val="004A505B"/>
    <w:rsid w:val="004B09B8"/>
    <w:rsid w:val="004B5798"/>
    <w:rsid w:val="004B618E"/>
    <w:rsid w:val="004C13D0"/>
    <w:rsid w:val="004C205F"/>
    <w:rsid w:val="004C3429"/>
    <w:rsid w:val="004C480B"/>
    <w:rsid w:val="004C50E5"/>
    <w:rsid w:val="004D01D6"/>
    <w:rsid w:val="004D13BB"/>
    <w:rsid w:val="004D2C1E"/>
    <w:rsid w:val="004E25FD"/>
    <w:rsid w:val="004F15E1"/>
    <w:rsid w:val="004F1B82"/>
    <w:rsid w:val="004F3E72"/>
    <w:rsid w:val="0050308E"/>
    <w:rsid w:val="00504C3B"/>
    <w:rsid w:val="00505A02"/>
    <w:rsid w:val="00506FC2"/>
    <w:rsid w:val="005109C0"/>
    <w:rsid w:val="005131BD"/>
    <w:rsid w:val="0051366D"/>
    <w:rsid w:val="005148E5"/>
    <w:rsid w:val="00521223"/>
    <w:rsid w:val="00524970"/>
    <w:rsid w:val="0052737A"/>
    <w:rsid w:val="00527625"/>
    <w:rsid w:val="00531412"/>
    <w:rsid w:val="00531DA5"/>
    <w:rsid w:val="00534123"/>
    <w:rsid w:val="005355DA"/>
    <w:rsid w:val="005409FE"/>
    <w:rsid w:val="005419F6"/>
    <w:rsid w:val="00541DA3"/>
    <w:rsid w:val="0054253B"/>
    <w:rsid w:val="00544421"/>
    <w:rsid w:val="005445C4"/>
    <w:rsid w:val="0054598C"/>
    <w:rsid w:val="00546A70"/>
    <w:rsid w:val="00547852"/>
    <w:rsid w:val="00550F26"/>
    <w:rsid w:val="0055187B"/>
    <w:rsid w:val="00552266"/>
    <w:rsid w:val="00555741"/>
    <w:rsid w:val="00555921"/>
    <w:rsid w:val="0056053E"/>
    <w:rsid w:val="00561CEE"/>
    <w:rsid w:val="0056582D"/>
    <w:rsid w:val="00566040"/>
    <w:rsid w:val="0056659B"/>
    <w:rsid w:val="00580632"/>
    <w:rsid w:val="00581B5B"/>
    <w:rsid w:val="00584D5B"/>
    <w:rsid w:val="005853F2"/>
    <w:rsid w:val="00585945"/>
    <w:rsid w:val="005875BB"/>
    <w:rsid w:val="00587C6B"/>
    <w:rsid w:val="005904BE"/>
    <w:rsid w:val="005910AB"/>
    <w:rsid w:val="0059542F"/>
    <w:rsid w:val="00596231"/>
    <w:rsid w:val="0059671E"/>
    <w:rsid w:val="00597499"/>
    <w:rsid w:val="005A15BD"/>
    <w:rsid w:val="005A2CF4"/>
    <w:rsid w:val="005A41BE"/>
    <w:rsid w:val="005C0948"/>
    <w:rsid w:val="005C490C"/>
    <w:rsid w:val="005C5AB7"/>
    <w:rsid w:val="005C6CDE"/>
    <w:rsid w:val="005C7617"/>
    <w:rsid w:val="005D184F"/>
    <w:rsid w:val="005D20E7"/>
    <w:rsid w:val="005D5C7F"/>
    <w:rsid w:val="005F4413"/>
    <w:rsid w:val="005F4CA6"/>
    <w:rsid w:val="005F5A96"/>
    <w:rsid w:val="005F5E27"/>
    <w:rsid w:val="005F5EAA"/>
    <w:rsid w:val="005F6560"/>
    <w:rsid w:val="006001F7"/>
    <w:rsid w:val="00601F23"/>
    <w:rsid w:val="00604BF4"/>
    <w:rsid w:val="00606C2B"/>
    <w:rsid w:val="0061121C"/>
    <w:rsid w:val="00612589"/>
    <w:rsid w:val="00613D73"/>
    <w:rsid w:val="006166D8"/>
    <w:rsid w:val="00621590"/>
    <w:rsid w:val="00622A1B"/>
    <w:rsid w:val="00623234"/>
    <w:rsid w:val="00625475"/>
    <w:rsid w:val="006259BB"/>
    <w:rsid w:val="00625CF2"/>
    <w:rsid w:val="00635802"/>
    <w:rsid w:val="00635D0D"/>
    <w:rsid w:val="00636F3D"/>
    <w:rsid w:val="0064477F"/>
    <w:rsid w:val="00647EDA"/>
    <w:rsid w:val="0065050B"/>
    <w:rsid w:val="006614DB"/>
    <w:rsid w:val="00664E70"/>
    <w:rsid w:val="00672BB3"/>
    <w:rsid w:val="006750A4"/>
    <w:rsid w:val="00677523"/>
    <w:rsid w:val="00681981"/>
    <w:rsid w:val="0068357B"/>
    <w:rsid w:val="00686734"/>
    <w:rsid w:val="0068752B"/>
    <w:rsid w:val="00687B06"/>
    <w:rsid w:val="00690C8D"/>
    <w:rsid w:val="006922C1"/>
    <w:rsid w:val="0069288F"/>
    <w:rsid w:val="006A01C4"/>
    <w:rsid w:val="006A3FEA"/>
    <w:rsid w:val="006A6D85"/>
    <w:rsid w:val="006A7223"/>
    <w:rsid w:val="006B3CEB"/>
    <w:rsid w:val="006C44E5"/>
    <w:rsid w:val="006C6FB6"/>
    <w:rsid w:val="006D1208"/>
    <w:rsid w:val="006D4BB4"/>
    <w:rsid w:val="006D5596"/>
    <w:rsid w:val="006E4075"/>
    <w:rsid w:val="006F1B6D"/>
    <w:rsid w:val="006F5227"/>
    <w:rsid w:val="006F69C0"/>
    <w:rsid w:val="006F799E"/>
    <w:rsid w:val="00701FAC"/>
    <w:rsid w:val="007041CE"/>
    <w:rsid w:val="00705F35"/>
    <w:rsid w:val="00705FA9"/>
    <w:rsid w:val="00710DDE"/>
    <w:rsid w:val="00710DE2"/>
    <w:rsid w:val="00711AF8"/>
    <w:rsid w:val="00711E06"/>
    <w:rsid w:val="007138FE"/>
    <w:rsid w:val="00714443"/>
    <w:rsid w:val="0071777F"/>
    <w:rsid w:val="00723955"/>
    <w:rsid w:val="0072438C"/>
    <w:rsid w:val="007245D4"/>
    <w:rsid w:val="0072465C"/>
    <w:rsid w:val="0072469C"/>
    <w:rsid w:val="00727257"/>
    <w:rsid w:val="00736C27"/>
    <w:rsid w:val="00740D3B"/>
    <w:rsid w:val="00741B4D"/>
    <w:rsid w:val="00742FDE"/>
    <w:rsid w:val="00743CC2"/>
    <w:rsid w:val="00744B87"/>
    <w:rsid w:val="00752B17"/>
    <w:rsid w:val="00752EF8"/>
    <w:rsid w:val="00761306"/>
    <w:rsid w:val="00762C81"/>
    <w:rsid w:val="007633E3"/>
    <w:rsid w:val="007634D3"/>
    <w:rsid w:val="00766B72"/>
    <w:rsid w:val="00767CD0"/>
    <w:rsid w:val="00770000"/>
    <w:rsid w:val="00770355"/>
    <w:rsid w:val="00770A5D"/>
    <w:rsid w:val="00772CA1"/>
    <w:rsid w:val="007734A5"/>
    <w:rsid w:val="007735F9"/>
    <w:rsid w:val="00773AF9"/>
    <w:rsid w:val="007753B9"/>
    <w:rsid w:val="00775A86"/>
    <w:rsid w:val="00775AFA"/>
    <w:rsid w:val="007811C2"/>
    <w:rsid w:val="00783D8F"/>
    <w:rsid w:val="00784AE1"/>
    <w:rsid w:val="00784FC7"/>
    <w:rsid w:val="007853AE"/>
    <w:rsid w:val="0078561A"/>
    <w:rsid w:val="00786BF2"/>
    <w:rsid w:val="00787280"/>
    <w:rsid w:val="00787CB7"/>
    <w:rsid w:val="007A0E36"/>
    <w:rsid w:val="007A2204"/>
    <w:rsid w:val="007A2629"/>
    <w:rsid w:val="007A386E"/>
    <w:rsid w:val="007B09F1"/>
    <w:rsid w:val="007B3BB6"/>
    <w:rsid w:val="007B3D6F"/>
    <w:rsid w:val="007B47F3"/>
    <w:rsid w:val="007B4DF2"/>
    <w:rsid w:val="007B4EA7"/>
    <w:rsid w:val="007B5975"/>
    <w:rsid w:val="007B7597"/>
    <w:rsid w:val="007B7D08"/>
    <w:rsid w:val="007C06E9"/>
    <w:rsid w:val="007C23AC"/>
    <w:rsid w:val="007C25F5"/>
    <w:rsid w:val="007C33CB"/>
    <w:rsid w:val="007C50A5"/>
    <w:rsid w:val="007C59A1"/>
    <w:rsid w:val="007D0EDB"/>
    <w:rsid w:val="007D1A14"/>
    <w:rsid w:val="007D6B35"/>
    <w:rsid w:val="007E0B07"/>
    <w:rsid w:val="007E0DFF"/>
    <w:rsid w:val="007E0E6D"/>
    <w:rsid w:val="007E2F43"/>
    <w:rsid w:val="007E36F1"/>
    <w:rsid w:val="007E4597"/>
    <w:rsid w:val="007E4A91"/>
    <w:rsid w:val="007E4D23"/>
    <w:rsid w:val="007F0AD8"/>
    <w:rsid w:val="007F1046"/>
    <w:rsid w:val="007F205C"/>
    <w:rsid w:val="007F2AE6"/>
    <w:rsid w:val="007F4B05"/>
    <w:rsid w:val="007F4B7C"/>
    <w:rsid w:val="007F5D38"/>
    <w:rsid w:val="007F5F55"/>
    <w:rsid w:val="00802BF3"/>
    <w:rsid w:val="00803541"/>
    <w:rsid w:val="00805F69"/>
    <w:rsid w:val="00810927"/>
    <w:rsid w:val="00811F33"/>
    <w:rsid w:val="008123B5"/>
    <w:rsid w:val="008136D6"/>
    <w:rsid w:val="00815F39"/>
    <w:rsid w:val="0082495E"/>
    <w:rsid w:val="00826396"/>
    <w:rsid w:val="00827514"/>
    <w:rsid w:val="00830E92"/>
    <w:rsid w:val="008345BE"/>
    <w:rsid w:val="00834E61"/>
    <w:rsid w:val="00837744"/>
    <w:rsid w:val="008404FF"/>
    <w:rsid w:val="008542C5"/>
    <w:rsid w:val="008554EF"/>
    <w:rsid w:val="00855875"/>
    <w:rsid w:val="00860624"/>
    <w:rsid w:val="008645EF"/>
    <w:rsid w:val="0086495A"/>
    <w:rsid w:val="00866555"/>
    <w:rsid w:val="008675E0"/>
    <w:rsid w:val="00870905"/>
    <w:rsid w:val="008730DD"/>
    <w:rsid w:val="0088004D"/>
    <w:rsid w:val="0088735B"/>
    <w:rsid w:val="0089108F"/>
    <w:rsid w:val="00891B0A"/>
    <w:rsid w:val="00892DB9"/>
    <w:rsid w:val="008A29F2"/>
    <w:rsid w:val="008A4486"/>
    <w:rsid w:val="008A453D"/>
    <w:rsid w:val="008A467D"/>
    <w:rsid w:val="008A6FCE"/>
    <w:rsid w:val="008B2C1A"/>
    <w:rsid w:val="008B391C"/>
    <w:rsid w:val="008B43AA"/>
    <w:rsid w:val="008B7A5D"/>
    <w:rsid w:val="008C0BFD"/>
    <w:rsid w:val="008C650B"/>
    <w:rsid w:val="008C72BB"/>
    <w:rsid w:val="008D0BCB"/>
    <w:rsid w:val="008D33D2"/>
    <w:rsid w:val="008D3E2C"/>
    <w:rsid w:val="008E1E22"/>
    <w:rsid w:val="008E54F4"/>
    <w:rsid w:val="008F4560"/>
    <w:rsid w:val="008F5B56"/>
    <w:rsid w:val="00900FD3"/>
    <w:rsid w:val="00902C35"/>
    <w:rsid w:val="00911952"/>
    <w:rsid w:val="00911A20"/>
    <w:rsid w:val="00916C79"/>
    <w:rsid w:val="00923E7F"/>
    <w:rsid w:val="00925F19"/>
    <w:rsid w:val="00926676"/>
    <w:rsid w:val="00927A27"/>
    <w:rsid w:val="009312FA"/>
    <w:rsid w:val="00952677"/>
    <w:rsid w:val="00954353"/>
    <w:rsid w:val="00960FF9"/>
    <w:rsid w:val="009660AB"/>
    <w:rsid w:val="0097275B"/>
    <w:rsid w:val="00973ED8"/>
    <w:rsid w:val="00974CCB"/>
    <w:rsid w:val="00984063"/>
    <w:rsid w:val="00986738"/>
    <w:rsid w:val="00986939"/>
    <w:rsid w:val="0098759A"/>
    <w:rsid w:val="00987D49"/>
    <w:rsid w:val="00990A02"/>
    <w:rsid w:val="00993296"/>
    <w:rsid w:val="0099429F"/>
    <w:rsid w:val="009A0672"/>
    <w:rsid w:val="009A2A9D"/>
    <w:rsid w:val="009A6576"/>
    <w:rsid w:val="009A7CA4"/>
    <w:rsid w:val="009B0AE0"/>
    <w:rsid w:val="009B1B19"/>
    <w:rsid w:val="009B4D02"/>
    <w:rsid w:val="009B705A"/>
    <w:rsid w:val="009B7C4B"/>
    <w:rsid w:val="009B7C61"/>
    <w:rsid w:val="009C27C8"/>
    <w:rsid w:val="009C2A72"/>
    <w:rsid w:val="009C2DD2"/>
    <w:rsid w:val="009C2DF9"/>
    <w:rsid w:val="009C43E1"/>
    <w:rsid w:val="009C5A07"/>
    <w:rsid w:val="009C5EC4"/>
    <w:rsid w:val="009C6179"/>
    <w:rsid w:val="009C64A6"/>
    <w:rsid w:val="009C7504"/>
    <w:rsid w:val="009D4206"/>
    <w:rsid w:val="009D7585"/>
    <w:rsid w:val="009E2FA7"/>
    <w:rsid w:val="009E53EC"/>
    <w:rsid w:val="009F05E1"/>
    <w:rsid w:val="009F1D32"/>
    <w:rsid w:val="009F2F55"/>
    <w:rsid w:val="009F38A5"/>
    <w:rsid w:val="00A002C0"/>
    <w:rsid w:val="00A01320"/>
    <w:rsid w:val="00A02D1A"/>
    <w:rsid w:val="00A03D00"/>
    <w:rsid w:val="00A04319"/>
    <w:rsid w:val="00A04B26"/>
    <w:rsid w:val="00A071F6"/>
    <w:rsid w:val="00A111FC"/>
    <w:rsid w:val="00A12BFD"/>
    <w:rsid w:val="00A15C64"/>
    <w:rsid w:val="00A16738"/>
    <w:rsid w:val="00A212B1"/>
    <w:rsid w:val="00A30671"/>
    <w:rsid w:val="00A358D1"/>
    <w:rsid w:val="00A405E1"/>
    <w:rsid w:val="00A40983"/>
    <w:rsid w:val="00A4137B"/>
    <w:rsid w:val="00A4172A"/>
    <w:rsid w:val="00A50A63"/>
    <w:rsid w:val="00A5360D"/>
    <w:rsid w:val="00A54CD9"/>
    <w:rsid w:val="00A57012"/>
    <w:rsid w:val="00A61236"/>
    <w:rsid w:val="00A63A25"/>
    <w:rsid w:val="00A63BF3"/>
    <w:rsid w:val="00A7004E"/>
    <w:rsid w:val="00A71247"/>
    <w:rsid w:val="00A75DAF"/>
    <w:rsid w:val="00A763AA"/>
    <w:rsid w:val="00A779FE"/>
    <w:rsid w:val="00A81EA8"/>
    <w:rsid w:val="00A85857"/>
    <w:rsid w:val="00A86008"/>
    <w:rsid w:val="00A86D2A"/>
    <w:rsid w:val="00A971BE"/>
    <w:rsid w:val="00AA3086"/>
    <w:rsid w:val="00AA65DE"/>
    <w:rsid w:val="00AB0E86"/>
    <w:rsid w:val="00AB2977"/>
    <w:rsid w:val="00AB50D7"/>
    <w:rsid w:val="00AC2534"/>
    <w:rsid w:val="00AC717F"/>
    <w:rsid w:val="00AD36E4"/>
    <w:rsid w:val="00AD3B7D"/>
    <w:rsid w:val="00AE54B5"/>
    <w:rsid w:val="00AE5804"/>
    <w:rsid w:val="00AF0C6F"/>
    <w:rsid w:val="00AF0F5F"/>
    <w:rsid w:val="00AF2E28"/>
    <w:rsid w:val="00AF38DD"/>
    <w:rsid w:val="00AF7A23"/>
    <w:rsid w:val="00B014E7"/>
    <w:rsid w:val="00B01C6E"/>
    <w:rsid w:val="00B031E6"/>
    <w:rsid w:val="00B16949"/>
    <w:rsid w:val="00B17318"/>
    <w:rsid w:val="00B2031A"/>
    <w:rsid w:val="00B2063D"/>
    <w:rsid w:val="00B20DA9"/>
    <w:rsid w:val="00B256D7"/>
    <w:rsid w:val="00B25D6A"/>
    <w:rsid w:val="00B32FE3"/>
    <w:rsid w:val="00B354CF"/>
    <w:rsid w:val="00B41AEF"/>
    <w:rsid w:val="00B4329B"/>
    <w:rsid w:val="00B475D8"/>
    <w:rsid w:val="00B544DE"/>
    <w:rsid w:val="00B54784"/>
    <w:rsid w:val="00B554BB"/>
    <w:rsid w:val="00B60B4F"/>
    <w:rsid w:val="00B6308D"/>
    <w:rsid w:val="00B632A9"/>
    <w:rsid w:val="00B64BDE"/>
    <w:rsid w:val="00B67585"/>
    <w:rsid w:val="00B679B0"/>
    <w:rsid w:val="00B67CCA"/>
    <w:rsid w:val="00B7091E"/>
    <w:rsid w:val="00B75662"/>
    <w:rsid w:val="00B7690E"/>
    <w:rsid w:val="00B76D67"/>
    <w:rsid w:val="00B80FF8"/>
    <w:rsid w:val="00B82964"/>
    <w:rsid w:val="00B90DB4"/>
    <w:rsid w:val="00B9435D"/>
    <w:rsid w:val="00B9641E"/>
    <w:rsid w:val="00BA31B3"/>
    <w:rsid w:val="00BA7332"/>
    <w:rsid w:val="00BA7D06"/>
    <w:rsid w:val="00BB43DD"/>
    <w:rsid w:val="00BB494A"/>
    <w:rsid w:val="00BB50B0"/>
    <w:rsid w:val="00BC0ADF"/>
    <w:rsid w:val="00BC1EE3"/>
    <w:rsid w:val="00BC5110"/>
    <w:rsid w:val="00BC63A4"/>
    <w:rsid w:val="00BD1520"/>
    <w:rsid w:val="00BD39A7"/>
    <w:rsid w:val="00BD4F5A"/>
    <w:rsid w:val="00BD7E05"/>
    <w:rsid w:val="00BE02D6"/>
    <w:rsid w:val="00BE1709"/>
    <w:rsid w:val="00BE21D3"/>
    <w:rsid w:val="00BE3873"/>
    <w:rsid w:val="00BF068C"/>
    <w:rsid w:val="00BF34C4"/>
    <w:rsid w:val="00BF6D96"/>
    <w:rsid w:val="00C041D2"/>
    <w:rsid w:val="00C04998"/>
    <w:rsid w:val="00C13080"/>
    <w:rsid w:val="00C13DE4"/>
    <w:rsid w:val="00C17027"/>
    <w:rsid w:val="00C22707"/>
    <w:rsid w:val="00C27498"/>
    <w:rsid w:val="00C31F9C"/>
    <w:rsid w:val="00C3330C"/>
    <w:rsid w:val="00C33A71"/>
    <w:rsid w:val="00C35FA1"/>
    <w:rsid w:val="00C372CE"/>
    <w:rsid w:val="00C373BE"/>
    <w:rsid w:val="00C37534"/>
    <w:rsid w:val="00C44883"/>
    <w:rsid w:val="00C44C07"/>
    <w:rsid w:val="00C46615"/>
    <w:rsid w:val="00C524C5"/>
    <w:rsid w:val="00C528AC"/>
    <w:rsid w:val="00C5363A"/>
    <w:rsid w:val="00C54552"/>
    <w:rsid w:val="00C54764"/>
    <w:rsid w:val="00C56ED8"/>
    <w:rsid w:val="00C62A74"/>
    <w:rsid w:val="00C70221"/>
    <w:rsid w:val="00C744BD"/>
    <w:rsid w:val="00C765E4"/>
    <w:rsid w:val="00C766B6"/>
    <w:rsid w:val="00C808AF"/>
    <w:rsid w:val="00C814A2"/>
    <w:rsid w:val="00C85FD8"/>
    <w:rsid w:val="00C866F5"/>
    <w:rsid w:val="00C86714"/>
    <w:rsid w:val="00C870A4"/>
    <w:rsid w:val="00C937DF"/>
    <w:rsid w:val="00C9499A"/>
    <w:rsid w:val="00C94E94"/>
    <w:rsid w:val="00C952D3"/>
    <w:rsid w:val="00C953C6"/>
    <w:rsid w:val="00C970BB"/>
    <w:rsid w:val="00CA06CE"/>
    <w:rsid w:val="00CA157F"/>
    <w:rsid w:val="00CA56B5"/>
    <w:rsid w:val="00CA7DF1"/>
    <w:rsid w:val="00CB4AA1"/>
    <w:rsid w:val="00CB4C5A"/>
    <w:rsid w:val="00CB7939"/>
    <w:rsid w:val="00CC3047"/>
    <w:rsid w:val="00CC41D5"/>
    <w:rsid w:val="00CC5552"/>
    <w:rsid w:val="00CC5599"/>
    <w:rsid w:val="00CC58AA"/>
    <w:rsid w:val="00CC6BFA"/>
    <w:rsid w:val="00CC721E"/>
    <w:rsid w:val="00CC78A0"/>
    <w:rsid w:val="00CC7E26"/>
    <w:rsid w:val="00CD36D4"/>
    <w:rsid w:val="00CD3917"/>
    <w:rsid w:val="00CD6980"/>
    <w:rsid w:val="00CD7DE5"/>
    <w:rsid w:val="00CE2266"/>
    <w:rsid w:val="00CE3E15"/>
    <w:rsid w:val="00CE598B"/>
    <w:rsid w:val="00CF1D87"/>
    <w:rsid w:val="00CF74E2"/>
    <w:rsid w:val="00D00863"/>
    <w:rsid w:val="00D01430"/>
    <w:rsid w:val="00D0160E"/>
    <w:rsid w:val="00D030E4"/>
    <w:rsid w:val="00D035F9"/>
    <w:rsid w:val="00D05E0C"/>
    <w:rsid w:val="00D066F4"/>
    <w:rsid w:val="00D07118"/>
    <w:rsid w:val="00D0785E"/>
    <w:rsid w:val="00D115DA"/>
    <w:rsid w:val="00D12708"/>
    <w:rsid w:val="00D12725"/>
    <w:rsid w:val="00D141DE"/>
    <w:rsid w:val="00D14B0F"/>
    <w:rsid w:val="00D16FBC"/>
    <w:rsid w:val="00D20662"/>
    <w:rsid w:val="00D2117B"/>
    <w:rsid w:val="00D22C68"/>
    <w:rsid w:val="00D25CA1"/>
    <w:rsid w:val="00D3059F"/>
    <w:rsid w:val="00D37DAE"/>
    <w:rsid w:val="00D43AEC"/>
    <w:rsid w:val="00D51F60"/>
    <w:rsid w:val="00D60910"/>
    <w:rsid w:val="00D61DC1"/>
    <w:rsid w:val="00D62D52"/>
    <w:rsid w:val="00D644A6"/>
    <w:rsid w:val="00D6500A"/>
    <w:rsid w:val="00D72AE0"/>
    <w:rsid w:val="00D7558C"/>
    <w:rsid w:val="00D764B9"/>
    <w:rsid w:val="00D76FC4"/>
    <w:rsid w:val="00D81F73"/>
    <w:rsid w:val="00D833B0"/>
    <w:rsid w:val="00D846B5"/>
    <w:rsid w:val="00D85993"/>
    <w:rsid w:val="00D8647A"/>
    <w:rsid w:val="00D872D3"/>
    <w:rsid w:val="00D90C2A"/>
    <w:rsid w:val="00D92C77"/>
    <w:rsid w:val="00D952BB"/>
    <w:rsid w:val="00D957D1"/>
    <w:rsid w:val="00D969AF"/>
    <w:rsid w:val="00DA144C"/>
    <w:rsid w:val="00DA29F7"/>
    <w:rsid w:val="00DA2D2E"/>
    <w:rsid w:val="00DA7F48"/>
    <w:rsid w:val="00DB34CF"/>
    <w:rsid w:val="00DB62C3"/>
    <w:rsid w:val="00DC0B80"/>
    <w:rsid w:val="00DC0E96"/>
    <w:rsid w:val="00DC5810"/>
    <w:rsid w:val="00DC620D"/>
    <w:rsid w:val="00DC6271"/>
    <w:rsid w:val="00DD001A"/>
    <w:rsid w:val="00DD0D5E"/>
    <w:rsid w:val="00DD16F0"/>
    <w:rsid w:val="00DD518A"/>
    <w:rsid w:val="00DE2184"/>
    <w:rsid w:val="00DE444C"/>
    <w:rsid w:val="00DF278A"/>
    <w:rsid w:val="00DF75C9"/>
    <w:rsid w:val="00E00379"/>
    <w:rsid w:val="00E01DFC"/>
    <w:rsid w:val="00E032E6"/>
    <w:rsid w:val="00E07FA9"/>
    <w:rsid w:val="00E101B9"/>
    <w:rsid w:val="00E12EC2"/>
    <w:rsid w:val="00E14C75"/>
    <w:rsid w:val="00E14F39"/>
    <w:rsid w:val="00E211AE"/>
    <w:rsid w:val="00E231CC"/>
    <w:rsid w:val="00E236AB"/>
    <w:rsid w:val="00E2527E"/>
    <w:rsid w:val="00E36AD1"/>
    <w:rsid w:val="00E43012"/>
    <w:rsid w:val="00E43F06"/>
    <w:rsid w:val="00E4496D"/>
    <w:rsid w:val="00E46EFA"/>
    <w:rsid w:val="00E47368"/>
    <w:rsid w:val="00E50BE2"/>
    <w:rsid w:val="00E52A23"/>
    <w:rsid w:val="00E54918"/>
    <w:rsid w:val="00E562E5"/>
    <w:rsid w:val="00E57255"/>
    <w:rsid w:val="00E575E9"/>
    <w:rsid w:val="00E607E7"/>
    <w:rsid w:val="00E62262"/>
    <w:rsid w:val="00E6310C"/>
    <w:rsid w:val="00E65D57"/>
    <w:rsid w:val="00E6688C"/>
    <w:rsid w:val="00E7233F"/>
    <w:rsid w:val="00E7250F"/>
    <w:rsid w:val="00E731FF"/>
    <w:rsid w:val="00E77876"/>
    <w:rsid w:val="00E778ED"/>
    <w:rsid w:val="00E8103A"/>
    <w:rsid w:val="00E81426"/>
    <w:rsid w:val="00E85E72"/>
    <w:rsid w:val="00E90C16"/>
    <w:rsid w:val="00E91AFA"/>
    <w:rsid w:val="00E92BDA"/>
    <w:rsid w:val="00E92D6C"/>
    <w:rsid w:val="00E94876"/>
    <w:rsid w:val="00E94B0A"/>
    <w:rsid w:val="00E9606E"/>
    <w:rsid w:val="00E96BA7"/>
    <w:rsid w:val="00E971D3"/>
    <w:rsid w:val="00EA16DB"/>
    <w:rsid w:val="00EA281C"/>
    <w:rsid w:val="00EA3D22"/>
    <w:rsid w:val="00EA3DBB"/>
    <w:rsid w:val="00EA5793"/>
    <w:rsid w:val="00EA714B"/>
    <w:rsid w:val="00EA7FEF"/>
    <w:rsid w:val="00EB175E"/>
    <w:rsid w:val="00EB27D2"/>
    <w:rsid w:val="00EB2F67"/>
    <w:rsid w:val="00EB30EE"/>
    <w:rsid w:val="00EB3D70"/>
    <w:rsid w:val="00EB6719"/>
    <w:rsid w:val="00EC0A52"/>
    <w:rsid w:val="00EC117E"/>
    <w:rsid w:val="00EC500B"/>
    <w:rsid w:val="00EC6F5E"/>
    <w:rsid w:val="00ED0B25"/>
    <w:rsid w:val="00ED0C1B"/>
    <w:rsid w:val="00ED2A2C"/>
    <w:rsid w:val="00ED34C2"/>
    <w:rsid w:val="00EE0495"/>
    <w:rsid w:val="00EE22B1"/>
    <w:rsid w:val="00EE293F"/>
    <w:rsid w:val="00EF00C2"/>
    <w:rsid w:val="00EF057B"/>
    <w:rsid w:val="00EF0AB4"/>
    <w:rsid w:val="00EF399F"/>
    <w:rsid w:val="00EF4FED"/>
    <w:rsid w:val="00EF5A2D"/>
    <w:rsid w:val="00EF791C"/>
    <w:rsid w:val="00EF7A05"/>
    <w:rsid w:val="00EF7C46"/>
    <w:rsid w:val="00F02CB1"/>
    <w:rsid w:val="00F04471"/>
    <w:rsid w:val="00F04D15"/>
    <w:rsid w:val="00F0517D"/>
    <w:rsid w:val="00F069AF"/>
    <w:rsid w:val="00F14DA0"/>
    <w:rsid w:val="00F14FD2"/>
    <w:rsid w:val="00F16A49"/>
    <w:rsid w:val="00F22AF5"/>
    <w:rsid w:val="00F2342E"/>
    <w:rsid w:val="00F24181"/>
    <w:rsid w:val="00F27DFA"/>
    <w:rsid w:val="00F343E0"/>
    <w:rsid w:val="00F36162"/>
    <w:rsid w:val="00F413A3"/>
    <w:rsid w:val="00F41E33"/>
    <w:rsid w:val="00F42571"/>
    <w:rsid w:val="00F42FD7"/>
    <w:rsid w:val="00F43583"/>
    <w:rsid w:val="00F4697B"/>
    <w:rsid w:val="00F47C7A"/>
    <w:rsid w:val="00F52470"/>
    <w:rsid w:val="00F5452D"/>
    <w:rsid w:val="00F60056"/>
    <w:rsid w:val="00F60368"/>
    <w:rsid w:val="00F60E82"/>
    <w:rsid w:val="00F62206"/>
    <w:rsid w:val="00F630F8"/>
    <w:rsid w:val="00F65129"/>
    <w:rsid w:val="00F65ACE"/>
    <w:rsid w:val="00F65F55"/>
    <w:rsid w:val="00F73CD9"/>
    <w:rsid w:val="00F741D2"/>
    <w:rsid w:val="00F749EC"/>
    <w:rsid w:val="00F82EC4"/>
    <w:rsid w:val="00F83EA7"/>
    <w:rsid w:val="00F85CB9"/>
    <w:rsid w:val="00F871E3"/>
    <w:rsid w:val="00F90745"/>
    <w:rsid w:val="00F90DA7"/>
    <w:rsid w:val="00F925A9"/>
    <w:rsid w:val="00F939DE"/>
    <w:rsid w:val="00FA1D79"/>
    <w:rsid w:val="00FA2396"/>
    <w:rsid w:val="00FA2F1D"/>
    <w:rsid w:val="00FA3821"/>
    <w:rsid w:val="00FB34F1"/>
    <w:rsid w:val="00FB5790"/>
    <w:rsid w:val="00FB6E95"/>
    <w:rsid w:val="00FC341A"/>
    <w:rsid w:val="00FC4985"/>
    <w:rsid w:val="00FD0CB7"/>
    <w:rsid w:val="00FD2585"/>
    <w:rsid w:val="00FD2663"/>
    <w:rsid w:val="00FD5ABB"/>
    <w:rsid w:val="00FD617A"/>
    <w:rsid w:val="00FE142C"/>
    <w:rsid w:val="00FE249D"/>
    <w:rsid w:val="00FE6D40"/>
    <w:rsid w:val="00FE705D"/>
    <w:rsid w:val="00FF0323"/>
    <w:rsid w:val="00FF2925"/>
    <w:rsid w:val="00FF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141DE"/>
  <w15:docId w15:val="{B85D9849-0DD4-4C89-B61A-52E58C20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F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B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F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8645EF"/>
    <w:pPr>
      <w:ind w:left="720"/>
      <w:contextualSpacing/>
    </w:pPr>
  </w:style>
  <w:style w:type="paragraph" w:customStyle="1" w:styleId="Default">
    <w:name w:val="Default"/>
    <w:rsid w:val="001B1F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5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5A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5A92"/>
  </w:style>
  <w:style w:type="character" w:customStyle="1" w:styleId="EndNoteBibliographyTitleChar">
    <w:name w:val="EndNote Bibliography Title Char"/>
    <w:basedOn w:val="ListParagraphChar"/>
    <w:link w:val="EndNoteBibliographyTitle"/>
    <w:rsid w:val="003F5A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A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F5A9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F5A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5A9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05FA9"/>
    <w:rPr>
      <w:i/>
      <w:iCs/>
    </w:rPr>
  </w:style>
  <w:style w:type="character" w:customStyle="1" w:styleId="chb8o">
    <w:name w:val="chb8o"/>
    <w:basedOn w:val="DefaultParagraphFont"/>
    <w:rsid w:val="00B256D7"/>
  </w:style>
  <w:style w:type="character" w:styleId="FollowedHyperlink">
    <w:name w:val="FollowedHyperlink"/>
    <w:basedOn w:val="DefaultParagraphFont"/>
    <w:uiPriority w:val="99"/>
    <w:semiHidden/>
    <w:unhideWhenUsed/>
    <w:rsid w:val="00DF75C9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66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88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3234"/>
    <w:rPr>
      <w:sz w:val="16"/>
      <w:szCs w:val="16"/>
    </w:rPr>
  </w:style>
  <w:style w:type="table" w:customStyle="1" w:styleId="PlainTable11">
    <w:name w:val="Plain Table 11"/>
    <w:basedOn w:val="TableNormal"/>
    <w:uiPriority w:val="41"/>
    <w:rsid w:val="00EF05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23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42E"/>
  </w:style>
  <w:style w:type="paragraph" w:styleId="Footer">
    <w:name w:val="footer"/>
    <w:basedOn w:val="Normal"/>
    <w:link w:val="FooterChar"/>
    <w:uiPriority w:val="99"/>
    <w:unhideWhenUsed/>
    <w:rsid w:val="00F23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4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B35"/>
    <w:rPr>
      <w:b/>
      <w:bCs/>
      <w:sz w:val="20"/>
      <w:szCs w:val="20"/>
    </w:rPr>
  </w:style>
  <w:style w:type="table" w:customStyle="1" w:styleId="PlainTable12">
    <w:name w:val="Plain Table 12"/>
    <w:basedOn w:val="TableNormal"/>
    <w:uiPriority w:val="41"/>
    <w:rsid w:val="000D7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DC0B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C8A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56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3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9243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1748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8092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3045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3209">
          <w:marLeft w:val="135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8588">
          <w:marLeft w:val="135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0678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1780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5439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384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0806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4659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944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317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1989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9887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4144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6920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571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814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7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6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22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82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22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6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54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9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487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7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74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49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833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9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33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035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4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5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32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8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3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57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7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133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01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43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288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0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8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04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1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004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99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91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57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2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0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2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85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860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3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212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588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32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38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523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7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61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069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3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4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04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73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93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8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61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05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65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622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49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92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6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8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0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5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680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C86F8-5AAD-4D79-8EB2-FA32F7B67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sa Nemera Germossa</dc:creator>
  <cp:keywords/>
  <dc:description/>
  <cp:lastModifiedBy>Gugsa Nemera Germossa</cp:lastModifiedBy>
  <cp:revision>6</cp:revision>
  <cp:lastPrinted>2022-03-04T13:43:00Z</cp:lastPrinted>
  <dcterms:created xsi:type="dcterms:W3CDTF">2022-05-16T13:26:00Z</dcterms:created>
  <dcterms:modified xsi:type="dcterms:W3CDTF">2022-05-18T06:31:00Z</dcterms:modified>
</cp:coreProperties>
</file>